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A2047" w14:textId="1992C457" w:rsidR="00276707" w:rsidRPr="007A7765" w:rsidRDefault="0057198C" w:rsidP="00D30A77">
      <w:pPr>
        <w:spacing w:line="480" w:lineRule="auto"/>
        <w:ind w:right="-334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Supporting</w:t>
      </w:r>
      <w:bookmarkStart w:id="0" w:name="_GoBack"/>
      <w:bookmarkEnd w:id="0"/>
      <w:r w:rsidR="00276707" w:rsidRPr="007A77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thods</w:t>
      </w:r>
    </w:p>
    <w:p w14:paraId="3CECB74E" w14:textId="77777777" w:rsidR="002E00A8" w:rsidRPr="0057198C" w:rsidRDefault="002E00A8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p w14:paraId="63181600" w14:textId="77777777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etection of bacterial DNA from FFPE sections</w:t>
      </w:r>
    </w:p>
    <w:p w14:paraId="2E10EDF2" w14:textId="36D7EF41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detect the colonization of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Fusobacterium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umor tissues, formalin-fixed and paraffin-embedded (FFPE) colonic biopsy specimens of the </w:t>
      </w:r>
      <w:r w:rsidR="00FB7FF1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ight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C patients were obtained from the archive of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Huadong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spital with IRB approval. Following </w:t>
      </w:r>
      <w:r w:rsidR="00FB7FF1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nufacturer's instructions, DNA extraction was performed with a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QIAamp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NA FFPE Tissue kit (Qiagen, Hilden, Germany). PCR trials were conducted using optimized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Fusobacterium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specific 16S rDNA forward (5'-ACCAGCGTTTGACATCTTAGGA-3') and reverse (5'-CTAATCACACCCTCGGAGCATC-3') primers. The amplification cycling conditions were as follows: 30 s at 95 °C for denaturation, 30 s at 50 °C for annealing, 30 s at 72 °C for extension, and 10 min at 72 °C for the final extension after 40 cycles. </w:t>
      </w:r>
      <w:r w:rsidR="00FB7FF1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ue to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limited number of initial templates, all the products of the first round PCR were cleaned up, </w:t>
      </w:r>
      <w:r w:rsidR="00FB7FF1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llowed by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ssolution and addition into </w:t>
      </w:r>
      <w:r w:rsidR="00FB7FF1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second round PCR system as templates.</w:t>
      </w:r>
    </w:p>
    <w:p w14:paraId="5A851EA0" w14:textId="404903C5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Final products were cloned into pET-19b vectors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Novagen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armstadt, Germany), and the cloned plasmids were transformed into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JM109 competent cells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Weidibio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, Shanghai, China). The amplified plasmids were then extracted and sequenced.</w:t>
      </w:r>
    </w:p>
    <w:p w14:paraId="60389466" w14:textId="099EF2B6" w:rsidR="00276707" w:rsidRDefault="00276707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p w14:paraId="05B08524" w14:textId="77777777" w:rsidR="00A168CC" w:rsidRPr="00A50AFC" w:rsidRDefault="00A168CC" w:rsidP="00A168CC">
      <w:pPr>
        <w:spacing w:line="480" w:lineRule="auto"/>
        <w:ind w:right="-33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50A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acterial strains and cell cultures</w:t>
      </w:r>
    </w:p>
    <w:p w14:paraId="5FF06CED" w14:textId="77777777" w:rsidR="00A168CC" w:rsidRPr="00A50AFC" w:rsidRDefault="00A168CC" w:rsidP="00A168CC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50AF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usobacterium </w:t>
      </w:r>
      <w:proofErr w:type="spellStart"/>
      <w:r w:rsidRPr="00A50AF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ucleatum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A50AF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nimalis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purchased from the ATCC (#51191). Under anaerobic conditions, </w:t>
      </w:r>
      <w:r w:rsidRPr="00A50AF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Pr="00A50AFC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ucleatum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51191 was grown at 37 °C in Columbia broth with the supplement of 5 </w:t>
      </w:r>
      <w:proofErr w:type="spellStart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>μg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ml hemin and 1 </w:t>
      </w:r>
      <w:proofErr w:type="spellStart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>μg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/ml menadione. During the experiment, 16S rDNA </w:t>
      </w:r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equencing of the bacteria was performed every month to ensure a lack of contamination.</w:t>
      </w:r>
    </w:p>
    <w:p w14:paraId="31D1D5E2" w14:textId="724C21B1" w:rsidR="00A168CC" w:rsidRPr="00A168CC" w:rsidRDefault="00A168CC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uman intestinal epithelial cell lines Caco-2 and CCD 841 </w:t>
      </w:r>
      <w:proofErr w:type="spellStart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>CoN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urchased from ATCC) were cultured with Eagle's Minimum Essential Medium (MEM; Corning, Manassas, VA, USA) supplemented with 10% fetal bovine serum (</w:t>
      </w:r>
      <w:proofErr w:type="spellStart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>HyClone</w:t>
      </w:r>
      <w:proofErr w:type="spellEnd"/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boratories, Logan, UT, USA), while HCT 116 was cultured in Dulbecco’s Modified Eagle’s Medium (DMEM; Corning, Manassas, VA, USA). After the addition of 2 mM </w:t>
      </w:r>
      <w:r w:rsidRPr="00A50AFC">
        <w:rPr>
          <w:rFonts w:ascii="Times New Roman" w:eastAsia="Times New Roman" w:hAnsi="Times New Roman" w:cs="Times New Roman"/>
          <w:smallCaps/>
          <w:sz w:val="24"/>
          <w:szCs w:val="24"/>
          <w:lang w:val="en-US"/>
        </w:rPr>
        <w:t>L</w:t>
      </w:r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>-glutamine (Gibco, Grand Island, NY, USA) and 1 mM sodium pyruvate (Gibco, Grand Island, NY, USA), cells were grown in a 5% CO</w:t>
      </w:r>
      <w:r w:rsidRPr="00A50AF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50AF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cubator maintained at 37 °C.</w:t>
      </w:r>
    </w:p>
    <w:p w14:paraId="2B78210D" w14:textId="77777777" w:rsidR="00A168CC" w:rsidRPr="003B0E6F" w:rsidRDefault="00A168CC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p w14:paraId="1A6EC473" w14:textId="77777777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xpression and purification of recombinant </w:t>
      </w:r>
      <w:proofErr w:type="spellStart"/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FadA</w:t>
      </w:r>
      <w:proofErr w:type="spellEnd"/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rotein</w:t>
      </w:r>
    </w:p>
    <w:p w14:paraId="267339CF" w14:textId="39F35705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ull-length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FadA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GenBank accession no. AAY47043.1) without the signal peptide (first 18</w:t>
      </w:r>
      <w:r w:rsidR="00FB7FF1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aa) was cloned into pET-19b vectors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Novagen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armstadt, Germany).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21 Star(DE3)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pLysS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etent cells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Weidibio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hanghai, China) were transformed with the cloned plasmids, then cultured in LB medium containing 100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μg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="0056376A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l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mpicillin. </w:t>
      </w:r>
    </w:p>
    <w:p w14:paraId="5BD8AFBA" w14:textId="77777777" w:rsidR="000A5FBB" w:rsidRPr="000A5FBB" w:rsidRDefault="00102DCD" w:rsidP="000A5FBB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the expression of recombinant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FadA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, bacteria were induced with isopropyl-β-d-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thiogalactopyranoside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Amresco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, Solon, OH, USA) at a final concentration of 1 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M.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incubation at 37 °C for 2</w:t>
      </w:r>
      <w:r w:rsidR="00BE1603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—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 h, bacteria were harvested and sonicated in binding buffer (20 mM Tris-HCl [pH 7.9], 0.5 M NaCl, 5 mM </w:t>
      </w:r>
      <w:r w:rsidR="00BE1603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imidazole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ith NP-40 and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phenylmethanesulfonyl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luoride (PMSF, final concentration of 1 mM). The supernatants were further purified using a Ni-NTA (nitrilotriacetic acid) His-Bind resin kit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Novagen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, Darmstadt, Germany</w:t>
      </w:r>
      <w:r w:rsidR="000A5FBB" w:rsidRPr="000A5FBB">
        <w:rPr>
          <w:rFonts w:ascii="Times New Roman" w:eastAsia="Times New Roman" w:hAnsi="Times New Roman" w:cs="Times New Roman"/>
          <w:sz w:val="24"/>
          <w:szCs w:val="24"/>
          <w:lang w:val="en-US"/>
        </w:rPr>
        <w:t>) and filtrated via a 0.22-µm membrane.</w:t>
      </w:r>
    </w:p>
    <w:p w14:paraId="2D7D7F5C" w14:textId="22DA5F25" w:rsidR="001164AF" w:rsidRPr="003B0E6F" w:rsidRDefault="000A5FBB" w:rsidP="000A5FBB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A5FBB">
        <w:rPr>
          <w:rFonts w:ascii="Times New Roman" w:eastAsia="Times New Roman" w:hAnsi="Times New Roman" w:cs="Times New Roman"/>
          <w:sz w:val="24"/>
          <w:szCs w:val="24"/>
          <w:lang w:val="en-US"/>
        </w:rPr>
        <w:t>A Toxin Sensor Gel Clot Endotoxin Assay Kit (</w:t>
      </w:r>
      <w:proofErr w:type="spellStart"/>
      <w:r w:rsidRPr="000A5FBB">
        <w:rPr>
          <w:rFonts w:ascii="Times New Roman" w:eastAsia="Times New Roman" w:hAnsi="Times New Roman" w:cs="Times New Roman"/>
          <w:sz w:val="24"/>
          <w:szCs w:val="24"/>
          <w:lang w:val="en-US"/>
        </w:rPr>
        <w:t>Genscript</w:t>
      </w:r>
      <w:proofErr w:type="spellEnd"/>
      <w:r w:rsidRPr="000A5F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anjing, China) was applied to </w:t>
      </w:r>
      <w:r w:rsidRPr="000A5FB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detect the endotoxin levels of recombinant proteins, which conform to the national standard of the People’s Republic of China for medical products (GB/t14233.2-2005).</w:t>
      </w:r>
    </w:p>
    <w:p w14:paraId="44D8E568" w14:textId="77777777" w:rsidR="00276707" w:rsidRPr="003B0E6F" w:rsidRDefault="00276707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p w14:paraId="434077D5" w14:textId="77777777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ell Cycle Analysis</w:t>
      </w:r>
    </w:p>
    <w:p w14:paraId="1B41FF06" w14:textId="76B2755D" w:rsidR="001164AF" w:rsidRPr="003B0E6F" w:rsidRDefault="00BE1603" w:rsidP="00D30A77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fter 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pidium iodide (PI) staining, flow cytometry was performed for cell cycle analysis using a BD </w:t>
      </w:r>
      <w:proofErr w:type="spellStart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FACSCalibur</w:t>
      </w:r>
      <w:proofErr w:type="spellEnd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low Cytometer. Caco-2 cells were planted into 6-well plates (4 × 10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s per well) and co-incubated with </w:t>
      </w:r>
      <w:r w:rsidR="00102DCD"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="00102DCD"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ucleatum</w:t>
      </w:r>
      <w:proofErr w:type="spellEnd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I</w:t>
      </w:r>
      <w:r w:rsidR="000C3863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) or </w:t>
      </w:r>
      <w:proofErr w:type="spellStart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FadA</w:t>
      </w:r>
      <w:proofErr w:type="spellEnd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5 </w:t>
      </w:r>
      <w:proofErr w:type="spellStart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μg</w:t>
      </w:r>
      <w:proofErr w:type="spellEnd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="0056376A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l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at 37 °C for 24 h. After harvesting and washing the cells, 70% ethanol was used for fixation and permeabilization. </w:t>
      </w:r>
      <w:proofErr w:type="spellStart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RNaseA</w:t>
      </w:r>
      <w:proofErr w:type="spellEnd"/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 g/</w:t>
      </w:r>
      <w:r w:rsidR="0056376A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liter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) and PI (0.25 g/</w:t>
      </w:r>
      <w:r w:rsidR="0056376A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liter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ere successively added for DNA staining. The number of cells at different stages of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cell cycle was counted for proportion calculation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102DCD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74D5950" w14:textId="77777777" w:rsidR="00276707" w:rsidRPr="003B0E6F" w:rsidRDefault="00276707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p w14:paraId="4DE13816" w14:textId="77777777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lectrochemical behavior determined by cyclic voltammetry</w:t>
      </w:r>
    </w:p>
    <w:p w14:paraId="54317297" w14:textId="1F9A41E7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Cyclic voltammetry experiments were performed on a BAS100A system (Bioanalytical Systems). The three-electrode system comprised a cell-based chip (working electrode), a platinum wire (auxiliary electrode)</w:t>
      </w:r>
      <w:r w:rsidR="00BE1603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Ag/AgCl (reference electrode). To study the changes in electrical properties affected by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ucleatum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aco-2 cells were lysed in situ with 1% NP-40 after co-incubation with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ucleatum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I</w:t>
      </w:r>
      <w:r w:rsidR="000C3863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) or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FadA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tein (5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μg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="0056376A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l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). PBS was used as the electrolyte at a scan rate of 0.1 V/s.</w:t>
      </w:r>
    </w:p>
    <w:p w14:paraId="4FFBC607" w14:textId="77777777" w:rsidR="00276707" w:rsidRPr="00B55905" w:rsidRDefault="00276707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p w14:paraId="1865CAE2" w14:textId="77777777" w:rsidR="001164AF" w:rsidRPr="003B0E6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estern blot analysis</w:t>
      </w:r>
    </w:p>
    <w:p w14:paraId="55460EA5" w14:textId="4C144A02" w:rsidR="001164AF" w:rsidRDefault="00102DCD" w:rsidP="00D30A77">
      <w:pPr>
        <w:spacing w:line="480" w:lineRule="auto"/>
        <w:ind w:right="-334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stern blotting was implemented to confirm </w:t>
      </w:r>
      <w:r w:rsidR="00AD0F9F" w:rsidRPr="003B0E6F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CHK2</w:t>
      </w:r>
      <w:r w:rsidR="00AD0F9F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 expression in Caco-2 cells. After 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co-incubation with </w:t>
      </w:r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Pr="003B0E6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ucleatum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OI</w:t>
      </w:r>
      <w:r w:rsidR="000C3863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=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0) or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FadA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0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μg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="0056376A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ml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for 24 h, protein samples of the cells were pelleted by centrifugation and separated on 10% polyacrylamide gels, then 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electrotransferred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nto polyvinylidene difluoride membranes (General Electric Co., Schenectady, NY, USA). Membranes were blocked with 5% bovine serum albumin in PBS and incubated with the following primary antibodies: anti-</w:t>
      </w:r>
      <w:r w:rsidR="00AD0F9F"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CHK2</w:t>
      </w:r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noclonal antibody (Abcam, Ab109413; Cambridge, United Kingdom) and anti-β-actin antibody (Cell Signaling Technology, #3700; Boston, MA, USA). The secondary antibodies were horseradish peroxidase (HRP)-conjugated goat anti-mouse IgG H&amp;L (Abcam, Ab6789) and HRP-conjugated goat anti-rabbit IgG H&amp;L (Abcam, Ab6721). An enhanced chemiluminescence (ECL) Western Blotting Substrate Kit (</w:t>
      </w:r>
      <w:proofErr w:type="spellStart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Tanon</w:t>
      </w:r>
      <w:proofErr w:type="spellEnd"/>
      <w:r w:rsidRPr="003B0E6F">
        <w:rPr>
          <w:rFonts w:ascii="Times New Roman" w:eastAsia="Times New Roman" w:hAnsi="Times New Roman" w:cs="Times New Roman"/>
          <w:sz w:val="24"/>
          <w:szCs w:val="24"/>
          <w:lang w:val="en-US"/>
        </w:rPr>
        <w:t>, Shanghai, China) was used for the detection of proteins.</w:t>
      </w:r>
    </w:p>
    <w:p w14:paraId="41680F62" w14:textId="50230894" w:rsidR="002E00A8" w:rsidRDefault="002E00A8" w:rsidP="00D30A77">
      <w:pPr>
        <w:spacing w:line="480" w:lineRule="auto"/>
        <w:ind w:right="-334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E00A8" w:rsidSect="00C52DAD">
      <w:footerReference w:type="even" r:id="rId8"/>
      <w:footerReference w:type="default" r:id="rId9"/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A879B" w16cex:dateUtc="2022-10-19T08:56:00Z"/>
  <w16cex:commentExtensible w16cex:durableId="26F116F0" w16cex:dateUtc="2022-10-12T17:35:00Z"/>
  <w16cex:commentExtensible w16cex:durableId="26FA4022" w16cex:dateUtc="2022-10-19T03:51:00Z"/>
  <w16cex:commentExtensible w16cex:durableId="26F11805" w16cex:dateUtc="2022-10-12T17:40:00Z"/>
  <w16cex:commentExtensible w16cex:durableId="26FA3FE1" w16cex:dateUtc="2022-10-19T03:50:00Z"/>
  <w16cex:commentExtensible w16cex:durableId="26F118BC" w16cex:dateUtc="2022-10-12T17:43:00Z"/>
  <w16cex:commentExtensible w16cex:durableId="26F27FF0" w16cex:dateUtc="2022-10-13T19:15:00Z"/>
  <w16cex:commentExtensible w16cex:durableId="26F11A03" w16cex:dateUtc="2022-10-12T17:48:00Z"/>
  <w16cex:commentExtensible w16cex:durableId="26F11A70" w16cex:dateUtc="2022-10-12T17:50:00Z"/>
  <w16cex:commentExtensible w16cex:durableId="26F3D6DF" w16cex:dateUtc="2022-10-14T19:38:00Z"/>
  <w16cex:commentExtensible w16cex:durableId="26F28422" w16cex:dateUtc="2022-10-13T19:33:00Z"/>
  <w16cex:commentExtensible w16cex:durableId="26F28820" w16cex:dateUtc="2022-10-13T19:50:00Z"/>
  <w16cex:commentExtensible w16cex:durableId="26F3D7A2" w16cex:dateUtc="2022-10-14T19:42:00Z"/>
  <w16cex:commentExtensible w16cex:durableId="26F3D708" w16cex:dateUtc="2022-10-14T19:39:00Z"/>
  <w16cex:commentExtensible w16cex:durableId="26FA458B" w16cex:dateUtc="2022-10-19T04:14:00Z"/>
  <w16cex:commentExtensible w16cex:durableId="26F5609D" w16cex:dateUtc="2022-10-15T23:38:00Z"/>
  <w16cex:commentExtensible w16cex:durableId="26F560DA" w16cex:dateUtc="2022-10-15T23:39:00Z"/>
  <w16cex:commentExtensible w16cex:durableId="26F560F9" w16cex:dateUtc="2022-10-15T23:40:00Z"/>
  <w16cex:commentExtensible w16cex:durableId="26F28A61" w16cex:dateUtc="2022-10-13T20:00:00Z"/>
  <w16cex:commentExtensible w16cex:durableId="26FA48E7" w16cex:dateUtc="2022-10-19T04:29:00Z"/>
  <w16cex:commentExtensible w16cex:durableId="26FA494A" w16cex:dateUtc="2022-10-19T04:30:00Z"/>
  <w16cex:commentExtensible w16cex:durableId="26FA7E02" w16cex:dateUtc="2022-10-19T08:15:00Z"/>
  <w16cex:commentExtensible w16cex:durableId="26F28E07" w16cex:dateUtc="2022-10-13T20:15:00Z"/>
  <w16cex:commentExtensible w16cex:durableId="26F3DF61" w16cex:dateUtc="2022-10-14T20:15:00Z"/>
  <w16cex:commentExtensible w16cex:durableId="26FA3EB0" w16cex:dateUtc="2022-10-19T03:45:00Z"/>
  <w16cex:commentExtensible w16cex:durableId="26F3E27E" w16cex:dateUtc="2022-10-14T20:28:00Z"/>
  <w16cex:commentExtensible w16cex:durableId="26F50A25" w16cex:dateUtc="2022-10-15T17:29:00Z"/>
  <w16cex:commentExtensible w16cex:durableId="26F3DFEB" w16cex:dateUtc="2022-10-14T20:17:00Z"/>
  <w16cex:commentExtensible w16cex:durableId="26F3E025" w16cex:dateUtc="2022-10-14T20:18:00Z"/>
  <w16cex:commentExtensible w16cex:durableId="26FA4A8F" w16cex:dateUtc="2022-10-19T04:36:00Z"/>
  <w16cex:commentExtensible w16cex:durableId="26F28FBB" w16cex:dateUtc="2022-10-13T20:23:00Z"/>
  <w16cex:commentExtensible w16cex:durableId="26F50CF4" w16cex:dateUtc="2022-10-15T17:41:00Z"/>
  <w16cex:commentExtensible w16cex:durableId="26F3E0E8" w16cex:dateUtc="2022-10-14T20:21:00Z"/>
  <w16cex:commentExtensible w16cex:durableId="26F50D37" w16cex:dateUtc="2022-10-15T17:43:00Z"/>
  <w16cex:commentExtensible w16cex:durableId="26F50AF7" w16cex:dateUtc="2022-10-15T17:33:00Z"/>
  <w16cex:commentExtensible w16cex:durableId="26F3E13A" w16cex:dateUtc="2022-10-14T20:23:00Z"/>
  <w16cex:commentExtensible w16cex:durableId="26F50B23" w16cex:dateUtc="2022-10-15T17:34:00Z"/>
  <w16cex:commentExtensible w16cex:durableId="26F50D74" w16cex:dateUtc="2022-10-15T17:44:00Z"/>
  <w16cex:commentExtensible w16cex:durableId="26F58DA6" w16cex:dateUtc="2022-10-16T02:51:00Z"/>
  <w16cex:commentExtensible w16cex:durableId="26FA6116" w16cex:dateUtc="2022-10-19T06:12:00Z"/>
  <w16cex:commentExtensible w16cex:durableId="26F50E02" w16cex:dateUtc="2022-10-15T17:46:00Z"/>
  <w16cex:commentExtensible w16cex:durableId="26F55A4E" w16cex:dateUtc="2022-10-15T23:11:00Z"/>
  <w16cex:commentExtensible w16cex:durableId="26F55C2B" w16cex:dateUtc="2022-10-15T23:19:00Z"/>
  <w16cex:commentExtensible w16cex:durableId="26F55C68" w16cex:dateUtc="2022-10-15T23:20:00Z"/>
  <w16cex:commentExtensible w16cex:durableId="26F55CBB" w16cex:dateUtc="2022-10-15T23:22:00Z"/>
  <w16cex:commentExtensible w16cex:durableId="26F55CF6" w16cex:dateUtc="2022-10-15T23:23:00Z"/>
  <w16cex:commentExtensible w16cex:durableId="26F55D2A" w16cex:dateUtc="2022-10-15T23:24:00Z"/>
  <w16cex:commentExtensible w16cex:durableId="26F50F20" w16cex:dateUtc="2022-10-15T17:51:00Z"/>
  <w16cex:commentExtensible w16cex:durableId="26F50F4E" w16cex:dateUtc="2022-10-15T17:51:00Z"/>
  <w16cex:commentExtensible w16cex:durableId="26F55D5E" w16cex:dateUtc="2022-10-15T23:25:00Z"/>
  <w16cex:commentExtensible w16cex:durableId="26FA7053" w16cex:dateUtc="2022-10-19T07:17:00Z"/>
  <w16cex:commentExtensible w16cex:durableId="26F50FE7" w16cex:dateUtc="2022-10-15T17:54:00Z"/>
  <w16cex:commentExtensible w16cex:durableId="26F5604D" w16cex:dateUtc="2022-10-15T23:37:00Z"/>
  <w16cex:commentExtensible w16cex:durableId="26F3CEAE" w16cex:dateUtc="2022-10-14T19:03:00Z"/>
  <w16cex:commentExtensible w16cex:durableId="26F3CE46" w16cex:dateUtc="2022-10-14T19:02:00Z"/>
  <w16cex:commentExtensible w16cex:durableId="26F2814F" w16cex:dateUtc="2022-10-13T19:21:00Z"/>
  <w16cex:commentExtensible w16cex:durableId="26FA887B" w16cex:dateUtc="2022-10-19T09:00:00Z"/>
  <w16cex:commentExtensible w16cex:durableId="26FA80EF" w16cex:dateUtc="2022-10-19T08:28:00Z"/>
  <w16cex:commentExtensible w16cex:durableId="26FA8359" w16cex:dateUtc="2022-10-19T08:38:00Z"/>
  <w16cex:commentExtensible w16cex:durableId="26FA3ECA" w16cex:dateUtc="2022-10-19T03:45:00Z"/>
  <w16cex:commentExtensible w16cex:durableId="26F39FC1" w16cex:dateUtc="2022-10-14T15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E52AD" w14:textId="77777777" w:rsidR="00566B69" w:rsidRDefault="00566B69" w:rsidP="00F26745">
      <w:r>
        <w:separator/>
      </w:r>
    </w:p>
  </w:endnote>
  <w:endnote w:type="continuationSeparator" w:id="0">
    <w:p w14:paraId="1B722D87" w14:textId="77777777" w:rsidR="00566B69" w:rsidRDefault="00566B69" w:rsidP="00F26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f"/>
      </w:rPr>
      <w:id w:val="-220531670"/>
      <w:docPartObj>
        <w:docPartGallery w:val="Page Numbers (Bottom of Page)"/>
        <w:docPartUnique/>
      </w:docPartObj>
    </w:sdtPr>
    <w:sdtEndPr>
      <w:rPr>
        <w:rStyle w:val="aff"/>
      </w:rPr>
    </w:sdtEndPr>
    <w:sdtContent>
      <w:p w14:paraId="5DEACFB1" w14:textId="5EDA43AE" w:rsidR="006A34BD" w:rsidRDefault="006A34BD" w:rsidP="0086458C">
        <w:pPr>
          <w:pStyle w:val="a9"/>
          <w:framePr w:wrap="none" w:vAnchor="text" w:hAnchor="margin" w:xAlign="right" w:y="1"/>
          <w:rPr>
            <w:rStyle w:val="aff"/>
          </w:rPr>
        </w:pPr>
        <w:r>
          <w:rPr>
            <w:rStyle w:val="aff"/>
          </w:rPr>
          <w:fldChar w:fldCharType="begin"/>
        </w:r>
        <w:r>
          <w:rPr>
            <w:rStyle w:val="aff"/>
          </w:rPr>
          <w:instrText xml:space="preserve"> PAGE </w:instrText>
        </w:r>
        <w:r>
          <w:rPr>
            <w:rStyle w:val="aff"/>
          </w:rPr>
          <w:fldChar w:fldCharType="end"/>
        </w:r>
      </w:p>
    </w:sdtContent>
  </w:sdt>
  <w:p w14:paraId="03AEA489" w14:textId="77777777" w:rsidR="006A34BD" w:rsidRDefault="006A34BD" w:rsidP="00E16BFD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f"/>
        <w:lang w:val="en-US"/>
      </w:rPr>
      <w:id w:val="-1962641997"/>
      <w:docPartObj>
        <w:docPartGallery w:val="Page Numbers (Bottom of Page)"/>
        <w:docPartUnique/>
      </w:docPartObj>
    </w:sdtPr>
    <w:sdtEndPr>
      <w:rPr>
        <w:rStyle w:val="aff"/>
      </w:rPr>
    </w:sdtEndPr>
    <w:sdtContent>
      <w:p w14:paraId="46B06D72" w14:textId="114EE83B" w:rsidR="006A34BD" w:rsidRPr="007F3B4F" w:rsidRDefault="006A34BD" w:rsidP="0086458C">
        <w:pPr>
          <w:pStyle w:val="a9"/>
          <w:framePr w:wrap="none" w:vAnchor="text" w:hAnchor="margin" w:xAlign="right" w:y="1"/>
          <w:rPr>
            <w:rStyle w:val="aff"/>
            <w:lang w:val="en-US"/>
          </w:rPr>
        </w:pPr>
        <w:r w:rsidRPr="007F3B4F">
          <w:rPr>
            <w:rStyle w:val="aff"/>
            <w:lang w:val="en-US"/>
          </w:rPr>
          <w:fldChar w:fldCharType="begin"/>
        </w:r>
        <w:r w:rsidRPr="007F3B4F">
          <w:rPr>
            <w:rStyle w:val="aff"/>
            <w:lang w:val="en-US"/>
          </w:rPr>
          <w:instrText xml:space="preserve"> PAGE </w:instrText>
        </w:r>
        <w:r w:rsidRPr="007F3B4F">
          <w:rPr>
            <w:rStyle w:val="aff"/>
            <w:lang w:val="en-US"/>
          </w:rPr>
          <w:fldChar w:fldCharType="separate"/>
        </w:r>
        <w:r w:rsidRPr="007F3B4F">
          <w:rPr>
            <w:rStyle w:val="aff"/>
            <w:lang w:val="en-US"/>
          </w:rPr>
          <w:t>1</w:t>
        </w:r>
        <w:r w:rsidRPr="007F3B4F">
          <w:rPr>
            <w:rStyle w:val="aff"/>
            <w:lang w:val="en-US"/>
          </w:rPr>
          <w:fldChar w:fldCharType="end"/>
        </w:r>
      </w:p>
    </w:sdtContent>
  </w:sdt>
  <w:p w14:paraId="2E8530DD" w14:textId="77777777" w:rsidR="006A34BD" w:rsidRPr="007F3B4F" w:rsidRDefault="006A34BD" w:rsidP="008F0241">
    <w:pPr>
      <w:pStyle w:val="a9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12137" w14:textId="77777777" w:rsidR="00566B69" w:rsidRDefault="00566B69" w:rsidP="00F26745">
      <w:r>
        <w:separator/>
      </w:r>
    </w:p>
  </w:footnote>
  <w:footnote w:type="continuationSeparator" w:id="0">
    <w:p w14:paraId="78F0D16F" w14:textId="77777777" w:rsidR="00566B69" w:rsidRDefault="00566B69" w:rsidP="00F267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20BCB"/>
    <w:multiLevelType w:val="multilevel"/>
    <w:tmpl w:val="31E2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fpzvdzys2af9eterm59wfesrsrvtt9t50w&quot;&gt;Amoebae Library&lt;record-ids&gt;&lt;item&gt;570&lt;/item&gt;&lt;/record-ids&gt;&lt;/item&gt;&lt;/Libraries&gt;"/>
  </w:docVars>
  <w:rsids>
    <w:rsidRoot w:val="001164AF"/>
    <w:rsid w:val="0001028E"/>
    <w:rsid w:val="00030137"/>
    <w:rsid w:val="00045CA3"/>
    <w:rsid w:val="00045FEF"/>
    <w:rsid w:val="00050B7A"/>
    <w:rsid w:val="00071DD3"/>
    <w:rsid w:val="000731A4"/>
    <w:rsid w:val="000758A0"/>
    <w:rsid w:val="00082DC7"/>
    <w:rsid w:val="000834B4"/>
    <w:rsid w:val="000938AF"/>
    <w:rsid w:val="00095DEB"/>
    <w:rsid w:val="000A5FBB"/>
    <w:rsid w:val="000C3863"/>
    <w:rsid w:val="000D7D61"/>
    <w:rsid w:val="000F02BE"/>
    <w:rsid w:val="000F30FB"/>
    <w:rsid w:val="00100DC0"/>
    <w:rsid w:val="00102DCD"/>
    <w:rsid w:val="00107821"/>
    <w:rsid w:val="00111580"/>
    <w:rsid w:val="001164AF"/>
    <w:rsid w:val="00117AE9"/>
    <w:rsid w:val="0012273A"/>
    <w:rsid w:val="00126630"/>
    <w:rsid w:val="0012674C"/>
    <w:rsid w:val="00141A91"/>
    <w:rsid w:val="00145624"/>
    <w:rsid w:val="00145D4B"/>
    <w:rsid w:val="00147A41"/>
    <w:rsid w:val="00175E4B"/>
    <w:rsid w:val="0017676C"/>
    <w:rsid w:val="00186771"/>
    <w:rsid w:val="00191E25"/>
    <w:rsid w:val="001A083A"/>
    <w:rsid w:val="001A5203"/>
    <w:rsid w:val="001A791E"/>
    <w:rsid w:val="001C0CEE"/>
    <w:rsid w:val="001C493D"/>
    <w:rsid w:val="001D1BBC"/>
    <w:rsid w:val="001D1F96"/>
    <w:rsid w:val="001D7241"/>
    <w:rsid w:val="001E099D"/>
    <w:rsid w:val="001E148E"/>
    <w:rsid w:val="001E2EA7"/>
    <w:rsid w:val="002341D4"/>
    <w:rsid w:val="00241C3E"/>
    <w:rsid w:val="00243173"/>
    <w:rsid w:val="0025054B"/>
    <w:rsid w:val="00257252"/>
    <w:rsid w:val="00270762"/>
    <w:rsid w:val="00276707"/>
    <w:rsid w:val="002A40BE"/>
    <w:rsid w:val="002C0383"/>
    <w:rsid w:val="002C6429"/>
    <w:rsid w:val="002D2F4B"/>
    <w:rsid w:val="002E00A8"/>
    <w:rsid w:val="002E4298"/>
    <w:rsid w:val="002E5FB4"/>
    <w:rsid w:val="00303EBB"/>
    <w:rsid w:val="00306E25"/>
    <w:rsid w:val="0031210E"/>
    <w:rsid w:val="00315459"/>
    <w:rsid w:val="00316D8E"/>
    <w:rsid w:val="00327D4A"/>
    <w:rsid w:val="00332719"/>
    <w:rsid w:val="003370E1"/>
    <w:rsid w:val="00341BC5"/>
    <w:rsid w:val="003474B3"/>
    <w:rsid w:val="00367C07"/>
    <w:rsid w:val="003739AC"/>
    <w:rsid w:val="00382E34"/>
    <w:rsid w:val="00383A75"/>
    <w:rsid w:val="00393522"/>
    <w:rsid w:val="003948DA"/>
    <w:rsid w:val="003A466D"/>
    <w:rsid w:val="003B0E6F"/>
    <w:rsid w:val="003D23EE"/>
    <w:rsid w:val="003E4D54"/>
    <w:rsid w:val="003F75D6"/>
    <w:rsid w:val="004049A7"/>
    <w:rsid w:val="00407DF9"/>
    <w:rsid w:val="004140D8"/>
    <w:rsid w:val="004220EA"/>
    <w:rsid w:val="004354CF"/>
    <w:rsid w:val="00451C22"/>
    <w:rsid w:val="00454060"/>
    <w:rsid w:val="004644CE"/>
    <w:rsid w:val="0049282A"/>
    <w:rsid w:val="004A1A3D"/>
    <w:rsid w:val="004A4E61"/>
    <w:rsid w:val="004B01BA"/>
    <w:rsid w:val="004B43CC"/>
    <w:rsid w:val="004C6B08"/>
    <w:rsid w:val="004E6F63"/>
    <w:rsid w:val="005033C5"/>
    <w:rsid w:val="00505198"/>
    <w:rsid w:val="0051134A"/>
    <w:rsid w:val="00512EA5"/>
    <w:rsid w:val="00512EBE"/>
    <w:rsid w:val="00513B1D"/>
    <w:rsid w:val="0052170A"/>
    <w:rsid w:val="00531796"/>
    <w:rsid w:val="0055015E"/>
    <w:rsid w:val="00551E85"/>
    <w:rsid w:val="00553259"/>
    <w:rsid w:val="005538C1"/>
    <w:rsid w:val="0056376A"/>
    <w:rsid w:val="00566B69"/>
    <w:rsid w:val="0057198C"/>
    <w:rsid w:val="00574891"/>
    <w:rsid w:val="005769CB"/>
    <w:rsid w:val="00576A2E"/>
    <w:rsid w:val="00580116"/>
    <w:rsid w:val="00587AD6"/>
    <w:rsid w:val="005A176C"/>
    <w:rsid w:val="005C5453"/>
    <w:rsid w:val="005F43FD"/>
    <w:rsid w:val="00600870"/>
    <w:rsid w:val="006055B5"/>
    <w:rsid w:val="00614A94"/>
    <w:rsid w:val="0062247C"/>
    <w:rsid w:val="00635288"/>
    <w:rsid w:val="006525B1"/>
    <w:rsid w:val="00673AF3"/>
    <w:rsid w:val="00683A20"/>
    <w:rsid w:val="0069061A"/>
    <w:rsid w:val="00691D12"/>
    <w:rsid w:val="006937A3"/>
    <w:rsid w:val="006A34BD"/>
    <w:rsid w:val="006C2FE4"/>
    <w:rsid w:val="006C4497"/>
    <w:rsid w:val="006D1E9E"/>
    <w:rsid w:val="006D5721"/>
    <w:rsid w:val="00704B85"/>
    <w:rsid w:val="007559E2"/>
    <w:rsid w:val="00761748"/>
    <w:rsid w:val="0076527E"/>
    <w:rsid w:val="0077081B"/>
    <w:rsid w:val="007814DE"/>
    <w:rsid w:val="00791524"/>
    <w:rsid w:val="007A0147"/>
    <w:rsid w:val="007A3B49"/>
    <w:rsid w:val="007A7765"/>
    <w:rsid w:val="007B04D4"/>
    <w:rsid w:val="007C5C22"/>
    <w:rsid w:val="007D76C1"/>
    <w:rsid w:val="007E1EF4"/>
    <w:rsid w:val="007E79CA"/>
    <w:rsid w:val="007F1836"/>
    <w:rsid w:val="007F3B4F"/>
    <w:rsid w:val="007F6CAC"/>
    <w:rsid w:val="0080039C"/>
    <w:rsid w:val="00804F8C"/>
    <w:rsid w:val="00811A8B"/>
    <w:rsid w:val="008371C2"/>
    <w:rsid w:val="00837CC6"/>
    <w:rsid w:val="0084599D"/>
    <w:rsid w:val="00860F7B"/>
    <w:rsid w:val="00863AF3"/>
    <w:rsid w:val="0086458C"/>
    <w:rsid w:val="00866525"/>
    <w:rsid w:val="008675A0"/>
    <w:rsid w:val="00895032"/>
    <w:rsid w:val="008A0819"/>
    <w:rsid w:val="008A49AA"/>
    <w:rsid w:val="008A4A87"/>
    <w:rsid w:val="008D48BD"/>
    <w:rsid w:val="008F0241"/>
    <w:rsid w:val="008F04BD"/>
    <w:rsid w:val="008F0FD3"/>
    <w:rsid w:val="008F3DDC"/>
    <w:rsid w:val="008F77DB"/>
    <w:rsid w:val="00902575"/>
    <w:rsid w:val="009063BE"/>
    <w:rsid w:val="00911735"/>
    <w:rsid w:val="0091346B"/>
    <w:rsid w:val="00913D36"/>
    <w:rsid w:val="009271F4"/>
    <w:rsid w:val="009314AA"/>
    <w:rsid w:val="0093796E"/>
    <w:rsid w:val="00944FC7"/>
    <w:rsid w:val="00953C03"/>
    <w:rsid w:val="00954EAD"/>
    <w:rsid w:val="00965DEE"/>
    <w:rsid w:val="009761D3"/>
    <w:rsid w:val="00985119"/>
    <w:rsid w:val="009B3CEE"/>
    <w:rsid w:val="009C2E4B"/>
    <w:rsid w:val="009E27B6"/>
    <w:rsid w:val="00A018F9"/>
    <w:rsid w:val="00A04CC2"/>
    <w:rsid w:val="00A14925"/>
    <w:rsid w:val="00A168CC"/>
    <w:rsid w:val="00A17AC3"/>
    <w:rsid w:val="00A2123E"/>
    <w:rsid w:val="00A26A6C"/>
    <w:rsid w:val="00A43743"/>
    <w:rsid w:val="00A43F4F"/>
    <w:rsid w:val="00A44754"/>
    <w:rsid w:val="00A525B2"/>
    <w:rsid w:val="00A66E19"/>
    <w:rsid w:val="00A7035A"/>
    <w:rsid w:val="00A81B5A"/>
    <w:rsid w:val="00A84F70"/>
    <w:rsid w:val="00A871A0"/>
    <w:rsid w:val="00A87EC6"/>
    <w:rsid w:val="00AA1198"/>
    <w:rsid w:val="00AB0C8E"/>
    <w:rsid w:val="00AB2E0D"/>
    <w:rsid w:val="00AB7BB7"/>
    <w:rsid w:val="00AD0F9F"/>
    <w:rsid w:val="00B041B0"/>
    <w:rsid w:val="00B05729"/>
    <w:rsid w:val="00B162AE"/>
    <w:rsid w:val="00B55905"/>
    <w:rsid w:val="00B5624D"/>
    <w:rsid w:val="00B6141B"/>
    <w:rsid w:val="00B61C8F"/>
    <w:rsid w:val="00B75A8B"/>
    <w:rsid w:val="00B913C1"/>
    <w:rsid w:val="00B94732"/>
    <w:rsid w:val="00BA0EF3"/>
    <w:rsid w:val="00BC09CC"/>
    <w:rsid w:val="00BC6F09"/>
    <w:rsid w:val="00BD3BD9"/>
    <w:rsid w:val="00BE1603"/>
    <w:rsid w:val="00BE1F29"/>
    <w:rsid w:val="00BE2813"/>
    <w:rsid w:val="00BE2996"/>
    <w:rsid w:val="00C13B59"/>
    <w:rsid w:val="00C14DF4"/>
    <w:rsid w:val="00C17B10"/>
    <w:rsid w:val="00C32B5C"/>
    <w:rsid w:val="00C368AB"/>
    <w:rsid w:val="00C47794"/>
    <w:rsid w:val="00C52CD5"/>
    <w:rsid w:val="00C52DAD"/>
    <w:rsid w:val="00C63405"/>
    <w:rsid w:val="00C66B1F"/>
    <w:rsid w:val="00C74C5E"/>
    <w:rsid w:val="00C835D9"/>
    <w:rsid w:val="00C83F9F"/>
    <w:rsid w:val="00C92ADF"/>
    <w:rsid w:val="00CB0A38"/>
    <w:rsid w:val="00CC13F5"/>
    <w:rsid w:val="00CD663E"/>
    <w:rsid w:val="00CE4D5C"/>
    <w:rsid w:val="00CF61A6"/>
    <w:rsid w:val="00D10496"/>
    <w:rsid w:val="00D279D4"/>
    <w:rsid w:val="00D30A77"/>
    <w:rsid w:val="00D32FA6"/>
    <w:rsid w:val="00D33F8A"/>
    <w:rsid w:val="00D36D55"/>
    <w:rsid w:val="00D475B2"/>
    <w:rsid w:val="00D543AD"/>
    <w:rsid w:val="00D65363"/>
    <w:rsid w:val="00D851D6"/>
    <w:rsid w:val="00D86208"/>
    <w:rsid w:val="00D86D13"/>
    <w:rsid w:val="00D90CC9"/>
    <w:rsid w:val="00D95121"/>
    <w:rsid w:val="00DA34EF"/>
    <w:rsid w:val="00DB15B7"/>
    <w:rsid w:val="00DD0F12"/>
    <w:rsid w:val="00DD3194"/>
    <w:rsid w:val="00DF259B"/>
    <w:rsid w:val="00E01556"/>
    <w:rsid w:val="00E16BFD"/>
    <w:rsid w:val="00E23056"/>
    <w:rsid w:val="00E2573B"/>
    <w:rsid w:val="00E25D0F"/>
    <w:rsid w:val="00E574BE"/>
    <w:rsid w:val="00E70B52"/>
    <w:rsid w:val="00E7122C"/>
    <w:rsid w:val="00E77090"/>
    <w:rsid w:val="00E951D7"/>
    <w:rsid w:val="00EB21B4"/>
    <w:rsid w:val="00EB7218"/>
    <w:rsid w:val="00EC4C5F"/>
    <w:rsid w:val="00ED2C72"/>
    <w:rsid w:val="00EE1A4A"/>
    <w:rsid w:val="00F26745"/>
    <w:rsid w:val="00F3658F"/>
    <w:rsid w:val="00F468EC"/>
    <w:rsid w:val="00F5239F"/>
    <w:rsid w:val="00F55D63"/>
    <w:rsid w:val="00F57FE6"/>
    <w:rsid w:val="00F66D7C"/>
    <w:rsid w:val="00F9625F"/>
    <w:rsid w:val="00FB7FF1"/>
    <w:rsid w:val="00FC0A2A"/>
    <w:rsid w:val="00FD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8B767"/>
  <w15:docId w15:val="{1F478751-3725-CE4A-89CE-6FFBA349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9">
    <w:name w:val="footer"/>
    <w:basedOn w:val="a"/>
    <w:link w:val="a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等线" w:eastAsia="等线" w:hAnsi="等线" w:cs="等线"/>
      <w:sz w:val="20"/>
    </w:rPr>
  </w:style>
  <w:style w:type="paragraph" w:customStyle="1" w:styleId="EndNoteBibliography">
    <w:name w:val="EndNote Bibliography"/>
    <w:basedOn w:val="a"/>
    <w:rPr>
      <w:rFonts w:ascii="等线" w:eastAsia="等线" w:hAnsi="等线" w:cs="等线"/>
      <w:sz w:val="2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b">
    <w:name w:val="footnote text"/>
    <w:basedOn w:val="a"/>
    <w:link w:val="ac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d">
    <w:name w:val="endnote text"/>
    <w:basedOn w:val="a"/>
    <w:link w:val="ae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0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2">
    <w:name w:val="Balloon Text"/>
    <w:basedOn w:val="a"/>
    <w:link w:val="af3"/>
    <w:rPr>
      <w:rFonts w:ascii="Calibri" w:eastAsia="Calibri" w:hAnsi="Calibri" w:cs="Calibri"/>
      <w:color w:val="000000"/>
      <w:sz w:val="16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link w:val="af6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7">
    <w:name w:val="annotation text"/>
    <w:basedOn w:val="a"/>
    <w:link w:val="af8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a">
    <w:name w:val="annotation subject"/>
    <w:basedOn w:val="af7"/>
    <w:next w:val="af7"/>
    <w:link w:val="afb"/>
    <w:uiPriority w:val="99"/>
    <w:rsid w:val="009063BE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8">
    <w:name w:val="批注文字 字符"/>
    <w:basedOn w:val="a0"/>
    <w:link w:val="af7"/>
    <w:rsid w:val="009063BE"/>
    <w:rPr>
      <w:rFonts w:ascii="Calibri" w:eastAsia="Calibri" w:hAnsi="Calibri" w:cs="Calibri"/>
      <w:sz w:val="20"/>
      <w:lang w:val=""/>
    </w:rPr>
  </w:style>
  <w:style w:type="character" w:customStyle="1" w:styleId="afb">
    <w:name w:val="批注主题 字符"/>
    <w:basedOn w:val="af8"/>
    <w:link w:val="afa"/>
    <w:uiPriority w:val="99"/>
    <w:rsid w:val="009063BE"/>
    <w:rPr>
      <w:rFonts w:ascii="Calibri" w:eastAsia="Calibri" w:hAnsi="Calibri" w:cs="Calibri"/>
      <w:b/>
      <w:bCs/>
      <w:sz w:val="20"/>
      <w:szCs w:val="20"/>
      <w:lang w:val=""/>
    </w:rPr>
  </w:style>
  <w:style w:type="character" w:styleId="afc">
    <w:name w:val="Unresolved Mention"/>
    <w:basedOn w:val="a0"/>
    <w:uiPriority w:val="99"/>
    <w:rsid w:val="009063BE"/>
    <w:rPr>
      <w:color w:val="605E5C"/>
      <w:shd w:val="clear" w:color="auto" w:fill="E1DFDD"/>
    </w:rPr>
  </w:style>
  <w:style w:type="paragraph" w:styleId="afd">
    <w:name w:val="Revision"/>
    <w:hidden/>
    <w:uiPriority w:val="99"/>
    <w:rsid w:val="001A083A"/>
    <w:rPr>
      <w:lang w:val=""/>
    </w:rPr>
  </w:style>
  <w:style w:type="character" w:styleId="afe">
    <w:name w:val="line number"/>
    <w:basedOn w:val="a0"/>
    <w:uiPriority w:val="99"/>
    <w:rsid w:val="001A083A"/>
  </w:style>
  <w:style w:type="character" w:styleId="aff">
    <w:name w:val="page number"/>
    <w:basedOn w:val="a0"/>
    <w:uiPriority w:val="99"/>
    <w:rsid w:val="00F26745"/>
  </w:style>
  <w:style w:type="paragraph" w:styleId="aff0">
    <w:name w:val="Normal (Web)"/>
    <w:basedOn w:val="a"/>
    <w:uiPriority w:val="99"/>
    <w:unhideWhenUsed/>
    <w:rsid w:val="00A81B5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aff1">
    <w:name w:val="Emphasis"/>
    <w:basedOn w:val="a0"/>
    <w:uiPriority w:val="20"/>
    <w:qFormat/>
    <w:rsid w:val="00A81B5A"/>
    <w:rPr>
      <w:i/>
      <w:iCs/>
    </w:rPr>
  </w:style>
  <w:style w:type="character" w:customStyle="1" w:styleId="a8">
    <w:name w:val="页眉 字符"/>
    <w:basedOn w:val="a0"/>
    <w:link w:val="a7"/>
    <w:rsid w:val="00B162AE"/>
    <w:rPr>
      <w:sz w:val="18"/>
      <w:lang w:val=""/>
    </w:rPr>
  </w:style>
  <w:style w:type="character" w:customStyle="1" w:styleId="aa">
    <w:name w:val="页脚 字符"/>
    <w:basedOn w:val="a0"/>
    <w:link w:val="a9"/>
    <w:rsid w:val="00B162AE"/>
    <w:rPr>
      <w:sz w:val="18"/>
      <w:lang w:val=""/>
    </w:rPr>
  </w:style>
  <w:style w:type="character" w:customStyle="1" w:styleId="ac">
    <w:name w:val="脚注文本 字符"/>
    <w:basedOn w:val="a0"/>
    <w:link w:val="ab"/>
    <w:rsid w:val="00B162AE"/>
    <w:rPr>
      <w:rFonts w:ascii="Calibri" w:eastAsia="Calibri" w:hAnsi="Calibri" w:cs="Calibri"/>
      <w:lang w:val=""/>
    </w:rPr>
  </w:style>
  <w:style w:type="character" w:customStyle="1" w:styleId="ae">
    <w:name w:val="尾注文本 字符"/>
    <w:basedOn w:val="a0"/>
    <w:link w:val="ad"/>
    <w:rsid w:val="00B162AE"/>
    <w:rPr>
      <w:rFonts w:ascii="Calibri" w:eastAsia="Calibri" w:hAnsi="Calibri" w:cs="Calibri"/>
      <w:lang w:val=""/>
    </w:rPr>
  </w:style>
  <w:style w:type="character" w:customStyle="1" w:styleId="af3">
    <w:name w:val="批注框文本 字符"/>
    <w:basedOn w:val="a0"/>
    <w:link w:val="af2"/>
    <w:rsid w:val="00B162AE"/>
    <w:rPr>
      <w:rFonts w:ascii="Calibri" w:eastAsia="Calibri" w:hAnsi="Calibri" w:cs="Calibri"/>
      <w:color w:val="000000"/>
      <w:sz w:val="16"/>
      <w:lang w:val=""/>
    </w:rPr>
  </w:style>
  <w:style w:type="character" w:customStyle="1" w:styleId="af6">
    <w:name w:val="副标题 字符"/>
    <w:basedOn w:val="a0"/>
    <w:link w:val="af5"/>
    <w:rsid w:val="00B162AE"/>
    <w:rPr>
      <w:rFonts w:ascii="Calibri" w:eastAsia="Calibri" w:hAnsi="Calibri" w:cs="Calibri"/>
      <w:sz w:val="38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2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7965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0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DCE19-4899-456E-BD00-BAAF8989C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7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ngMeng</cp:lastModifiedBy>
  <cp:revision>264</cp:revision>
  <dcterms:created xsi:type="dcterms:W3CDTF">2022-10-16T03:20:00Z</dcterms:created>
  <dcterms:modified xsi:type="dcterms:W3CDTF">2023-02-0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568</vt:lpwstr>
  </property>
  <property fmtid="{D5CDD505-2E9C-101B-9397-08002B2CF9AE}" pid="16" name="Merops references count">
    <vt:lpwstr>96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2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0/12 09:15:17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354</vt:lpwstr>
  </property>
</Properties>
</file>